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21D2" w:rsidRPr="00E92663" w:rsidRDefault="00EA6AC3" w:rsidP="00CA21D2">
      <w:pPr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>Supplementary Table</w:t>
      </w:r>
      <w:r w:rsidR="00CA21D2" w:rsidRPr="00BF4A20">
        <w:rPr>
          <w:rFonts w:ascii="Times New Roman" w:hAnsi="Times New Roman" w:cs="Times New Roman"/>
          <w:b/>
          <w:szCs w:val="20"/>
          <w:lang w:val="en-US"/>
        </w:rPr>
        <w:t xml:space="preserve"> 1.</w:t>
      </w:r>
      <w:r w:rsidR="00CA21D2" w:rsidRPr="00E92663">
        <w:rPr>
          <w:rFonts w:ascii="Times New Roman" w:hAnsi="Times New Roman" w:cs="Times New Roman"/>
          <w:szCs w:val="20"/>
          <w:lang w:val="en-US"/>
        </w:rPr>
        <w:t xml:space="preserve"> </w:t>
      </w:r>
      <w:bookmarkStart w:id="0" w:name="_GoBack"/>
      <w:bookmarkEnd w:id="0"/>
      <w:r w:rsidR="00CA21D2">
        <w:rPr>
          <w:rFonts w:ascii="Times New Roman" w:hAnsi="Times New Roman" w:cs="Times New Roman"/>
          <w:szCs w:val="20"/>
          <w:lang w:val="en-US"/>
        </w:rPr>
        <w:br/>
      </w:r>
      <w:r w:rsidR="00CA21D2" w:rsidRPr="00BF4A20">
        <w:rPr>
          <w:rFonts w:ascii="Times New Roman" w:hAnsi="Times New Roman" w:cs="Times New Roman"/>
          <w:i/>
          <w:szCs w:val="20"/>
          <w:lang w:val="en-US"/>
        </w:rPr>
        <w:t xml:space="preserve">Interview guide to collect experiences on providing </w:t>
      </w:r>
      <w:r w:rsidR="00046D60">
        <w:rPr>
          <w:rFonts w:ascii="Times New Roman" w:hAnsi="Times New Roman" w:cs="Times New Roman"/>
          <w:i/>
          <w:szCs w:val="20"/>
          <w:lang w:val="en-US"/>
        </w:rPr>
        <w:t xml:space="preserve">Maastricht </w:t>
      </w:r>
      <w:r w:rsidR="00BC7DB7">
        <w:rPr>
          <w:rFonts w:ascii="Times New Roman" w:hAnsi="Times New Roman" w:cs="Times New Roman"/>
          <w:i/>
          <w:szCs w:val="20"/>
          <w:lang w:val="en-US"/>
        </w:rPr>
        <w:t>W</w:t>
      </w:r>
      <w:r w:rsidR="00CA21D2" w:rsidRPr="00BF4A20">
        <w:rPr>
          <w:rFonts w:ascii="Times New Roman" w:hAnsi="Times New Roman" w:cs="Times New Roman"/>
          <w:i/>
          <w:szCs w:val="20"/>
          <w:lang w:val="en-US"/>
        </w:rPr>
        <w:t>ork-</w:t>
      </w:r>
      <w:r w:rsidR="00BC7DB7">
        <w:rPr>
          <w:rFonts w:ascii="Times New Roman" w:hAnsi="Times New Roman" w:cs="Times New Roman"/>
          <w:i/>
          <w:szCs w:val="20"/>
          <w:lang w:val="en-US"/>
        </w:rPr>
        <w:t>R</w:t>
      </w:r>
      <w:r w:rsidR="00CA21D2" w:rsidRPr="00BF4A20">
        <w:rPr>
          <w:rFonts w:ascii="Times New Roman" w:hAnsi="Times New Roman" w:cs="Times New Roman"/>
          <w:i/>
          <w:szCs w:val="20"/>
          <w:lang w:val="en-US"/>
        </w:rPr>
        <w:t xml:space="preserve">elated </w:t>
      </w:r>
      <w:r w:rsidR="00BC7DB7">
        <w:rPr>
          <w:rFonts w:ascii="Times New Roman" w:hAnsi="Times New Roman" w:cs="Times New Roman"/>
          <w:i/>
          <w:szCs w:val="20"/>
          <w:lang w:val="en-US"/>
        </w:rPr>
        <w:t>S</w:t>
      </w:r>
      <w:r w:rsidR="00CA21D2" w:rsidRPr="00BF4A20">
        <w:rPr>
          <w:rFonts w:ascii="Times New Roman" w:hAnsi="Times New Roman" w:cs="Times New Roman"/>
          <w:i/>
          <w:szCs w:val="20"/>
          <w:lang w:val="en-US"/>
        </w:rPr>
        <w:t>upport</w:t>
      </w:r>
      <w:r w:rsidR="00046D60">
        <w:rPr>
          <w:rFonts w:ascii="Times New Roman" w:hAnsi="Times New Roman" w:cs="Times New Roman"/>
          <w:i/>
          <w:szCs w:val="20"/>
          <w:lang w:val="en-US"/>
        </w:rPr>
        <w:t xml:space="preserve"> (WRS)</w:t>
      </w:r>
      <w:r w:rsidR="00CA21D2" w:rsidRPr="00BF4A20">
        <w:rPr>
          <w:rFonts w:ascii="Times New Roman" w:hAnsi="Times New Roman" w:cs="Times New Roman"/>
          <w:i/>
          <w:szCs w:val="20"/>
          <w:lang w:val="en-US"/>
        </w:rPr>
        <w:t xml:space="preserve"> in clinical care</w:t>
      </w:r>
    </w:p>
    <w:p w:rsidR="00CA21D2" w:rsidRPr="00E92663" w:rsidRDefault="00CA21D2" w:rsidP="00CA21D2">
      <w:pPr>
        <w:rPr>
          <w:rFonts w:ascii="Times New Roman" w:hAnsi="Times New Roman" w:cs="Times New Roman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82"/>
      </w:tblGrid>
      <w:tr w:rsidR="00CA21D2" w:rsidRPr="00E92663" w:rsidTr="00E854DA">
        <w:tc>
          <w:tcPr>
            <w:tcW w:w="1980" w:type="dxa"/>
          </w:tcPr>
          <w:p w:rsidR="00CA21D2" w:rsidRPr="00E92663" w:rsidRDefault="00CA21D2" w:rsidP="00E854DA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E92663">
              <w:rPr>
                <w:rFonts w:ascii="Times New Roman" w:hAnsi="Times New Roman" w:cs="Times New Roman"/>
                <w:b/>
                <w:szCs w:val="20"/>
                <w:lang w:val="en-US"/>
              </w:rPr>
              <w:t>Topic</w:t>
            </w:r>
          </w:p>
        </w:tc>
        <w:tc>
          <w:tcPr>
            <w:tcW w:w="7082" w:type="dxa"/>
          </w:tcPr>
          <w:p w:rsidR="00CA21D2" w:rsidRPr="00E92663" w:rsidRDefault="00CA21D2" w:rsidP="00E854DA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E92663">
              <w:rPr>
                <w:rFonts w:ascii="Times New Roman" w:hAnsi="Times New Roman" w:cs="Times New Roman"/>
                <w:b/>
                <w:szCs w:val="20"/>
                <w:lang w:val="en-US"/>
              </w:rPr>
              <w:t>Open-ended questions</w:t>
            </w:r>
          </w:p>
        </w:tc>
      </w:tr>
      <w:tr w:rsidR="00CA21D2" w:rsidRPr="00BC7DB7" w:rsidTr="00E854DA">
        <w:tc>
          <w:tcPr>
            <w:tcW w:w="1980" w:type="dxa"/>
          </w:tcPr>
          <w:p w:rsidR="00CA21D2" w:rsidRPr="00E37A4D" w:rsidRDefault="00CA21D2" w:rsidP="00E854DA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37A4D">
              <w:rPr>
                <w:rFonts w:ascii="Times New Roman" w:hAnsi="Times New Roman" w:cs="Times New Roman"/>
                <w:szCs w:val="20"/>
                <w:lang w:val="en-US"/>
              </w:rPr>
              <w:t>Introduction</w:t>
            </w:r>
          </w:p>
        </w:tc>
        <w:tc>
          <w:tcPr>
            <w:tcW w:w="7082" w:type="dxa"/>
          </w:tcPr>
          <w:p w:rsidR="00CA21D2" w:rsidRPr="00E92663" w:rsidRDefault="00CA21D2" w:rsidP="00E854D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92663">
              <w:rPr>
                <w:rFonts w:ascii="Times New Roman" w:hAnsi="Times New Roman" w:cs="Times New Roman"/>
                <w:szCs w:val="20"/>
                <w:lang w:val="en-US"/>
              </w:rPr>
              <w:t>Can you please introduce yourself (including your job and medical specialization)?</w:t>
            </w:r>
          </w:p>
          <w:p w:rsidR="00CA21D2" w:rsidRPr="00E92663" w:rsidRDefault="00CA21D2" w:rsidP="00E854D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92663">
              <w:rPr>
                <w:rFonts w:ascii="Times New Roman" w:hAnsi="Times New Roman" w:cs="Times New Roman"/>
                <w:szCs w:val="20"/>
                <w:lang w:val="en-US"/>
              </w:rPr>
              <w:t>Can you explain what a normal consultation with patients with a chronic disease looks like?</w:t>
            </w:r>
          </w:p>
        </w:tc>
      </w:tr>
      <w:tr w:rsidR="00CA21D2" w:rsidRPr="00BC7DB7" w:rsidTr="00E854DA">
        <w:tc>
          <w:tcPr>
            <w:tcW w:w="1980" w:type="dxa"/>
          </w:tcPr>
          <w:p w:rsidR="00CA21D2" w:rsidRPr="00E37A4D" w:rsidRDefault="00CA21D2" w:rsidP="00E854DA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37A4D">
              <w:rPr>
                <w:rFonts w:ascii="Times New Roman" w:hAnsi="Times New Roman" w:cs="Times New Roman"/>
                <w:b/>
                <w:szCs w:val="20"/>
                <w:lang w:val="en-US"/>
              </w:rPr>
              <w:t>Topic 1.</w:t>
            </w:r>
            <w:r w:rsidRPr="00E37A4D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AB37FA">
              <w:rPr>
                <w:rFonts w:ascii="Times New Roman" w:hAnsi="Times New Roman" w:cs="Times New Roman"/>
                <w:szCs w:val="20"/>
                <w:lang w:val="en-US"/>
              </w:rPr>
              <w:t>experience with WRS before training for the Maastricht WRS</w:t>
            </w:r>
          </w:p>
        </w:tc>
        <w:tc>
          <w:tcPr>
            <w:tcW w:w="7082" w:type="dxa"/>
          </w:tcPr>
          <w:p w:rsidR="00CA21D2" w:rsidRPr="00E92663" w:rsidRDefault="00CA21D2" w:rsidP="00E854D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92663">
              <w:rPr>
                <w:rFonts w:ascii="Times New Roman" w:hAnsi="Times New Roman" w:cs="Times New Roman"/>
                <w:szCs w:val="20"/>
                <w:lang w:val="en-US"/>
              </w:rPr>
              <w:t xml:space="preserve">To what extent did you already provide work-related support before the intervention started? </w:t>
            </w:r>
          </w:p>
          <w:p w:rsidR="00CA21D2" w:rsidRPr="00E92663" w:rsidRDefault="00CA21D2" w:rsidP="00E854D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92663">
              <w:rPr>
                <w:rFonts w:ascii="Times New Roman" w:hAnsi="Times New Roman" w:cs="Times New Roman"/>
                <w:szCs w:val="20"/>
                <w:lang w:val="en-US"/>
              </w:rPr>
              <w:t>If so, can you give examples of how you did so?</w:t>
            </w:r>
          </w:p>
          <w:p w:rsidR="00CA21D2" w:rsidRPr="00E92663" w:rsidRDefault="00CA21D2" w:rsidP="00E854D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92663">
              <w:rPr>
                <w:rFonts w:ascii="Times New Roman" w:hAnsi="Times New Roman" w:cs="Times New Roman"/>
                <w:szCs w:val="20"/>
                <w:lang w:val="en-US"/>
              </w:rPr>
              <w:t>What do you think is the added value for patients?</w:t>
            </w:r>
          </w:p>
        </w:tc>
      </w:tr>
      <w:tr w:rsidR="00CA21D2" w:rsidRPr="00BC7DB7" w:rsidTr="00E854DA">
        <w:tc>
          <w:tcPr>
            <w:tcW w:w="1980" w:type="dxa"/>
          </w:tcPr>
          <w:p w:rsidR="00CA21D2" w:rsidRPr="00E37A4D" w:rsidRDefault="00CA21D2" w:rsidP="00E854DA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37A4D">
              <w:rPr>
                <w:rFonts w:ascii="Times New Roman" w:hAnsi="Times New Roman" w:cs="Times New Roman"/>
                <w:b/>
                <w:szCs w:val="20"/>
                <w:lang w:val="en-US"/>
              </w:rPr>
              <w:t>Topic 2.</w:t>
            </w:r>
            <w:r w:rsidRPr="00E37A4D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</w:p>
          <w:p w:rsidR="00CA21D2" w:rsidRPr="00E37A4D" w:rsidRDefault="00CA21D2" w:rsidP="00E854DA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P</w:t>
            </w:r>
            <w:r w:rsidRPr="00E37A4D">
              <w:rPr>
                <w:rFonts w:ascii="Times New Roman" w:hAnsi="Times New Roman" w:cs="Times New Roman"/>
                <w:szCs w:val="20"/>
                <w:lang w:val="en-US"/>
              </w:rPr>
              <w:t xml:space="preserve">erceived need for providing </w:t>
            </w:r>
            <w:r w:rsidRPr="00FD4812">
              <w:rPr>
                <w:rFonts w:ascii="Times New Roman" w:hAnsi="Times New Roman" w:cs="Times New Roman"/>
                <w:szCs w:val="20"/>
                <w:lang w:val="en-US"/>
              </w:rPr>
              <w:t>the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Maastricht WRS</w:t>
            </w:r>
            <w:r w:rsidRPr="00E37A4D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</w:p>
        </w:tc>
        <w:tc>
          <w:tcPr>
            <w:tcW w:w="7082" w:type="dxa"/>
          </w:tcPr>
          <w:p w:rsidR="00CA21D2" w:rsidRPr="00E92663" w:rsidRDefault="00CA21D2" w:rsidP="00E854D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92663">
              <w:rPr>
                <w:rFonts w:ascii="Times New Roman" w:hAnsi="Times New Roman" w:cs="Times New Roman"/>
                <w:szCs w:val="20"/>
                <w:lang w:val="en-US"/>
              </w:rPr>
              <w:t>Can you explain the extent to which your patients have difficulty with work participation because of their chronic condition?</w:t>
            </w:r>
          </w:p>
          <w:p w:rsidR="00CA21D2" w:rsidRPr="00E92663" w:rsidRDefault="00CA21D2" w:rsidP="00E854D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35B94">
              <w:rPr>
                <w:rFonts w:ascii="Times New Roman" w:hAnsi="Times New Roman" w:cs="Times New Roman"/>
                <w:szCs w:val="20"/>
                <w:lang w:val="en-US"/>
              </w:rPr>
              <w:t xml:space="preserve">Can you explain to what extent will your patients appreciate work-related support in clinical care? </w:t>
            </w:r>
          </w:p>
        </w:tc>
      </w:tr>
      <w:tr w:rsidR="00CA21D2" w:rsidRPr="00732AB3" w:rsidTr="00E854DA">
        <w:tc>
          <w:tcPr>
            <w:tcW w:w="1980" w:type="dxa"/>
          </w:tcPr>
          <w:p w:rsidR="00CA21D2" w:rsidRPr="00E37A4D" w:rsidRDefault="00CA21D2" w:rsidP="00E854DA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37A4D">
              <w:rPr>
                <w:rFonts w:ascii="Times New Roman" w:hAnsi="Times New Roman" w:cs="Times New Roman"/>
                <w:b/>
                <w:szCs w:val="20"/>
                <w:lang w:val="en-US"/>
              </w:rPr>
              <w:t>Topic 3a.</w:t>
            </w:r>
            <w:r w:rsidRPr="00E37A4D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E</w:t>
            </w:r>
            <w:r w:rsidRPr="00E43CF6">
              <w:rPr>
                <w:rFonts w:ascii="Times New Roman" w:hAnsi="Times New Roman" w:cs="Times New Roman"/>
                <w:szCs w:val="20"/>
                <w:lang w:val="en-US"/>
              </w:rPr>
              <w:t xml:space="preserve">xperiences of the training session to gain knowledge and skills on providing </w:t>
            </w:r>
            <w:r w:rsidRPr="00FD4812">
              <w:rPr>
                <w:rFonts w:ascii="Times New Roman" w:hAnsi="Times New Roman" w:cs="Times New Roman"/>
                <w:szCs w:val="20"/>
                <w:lang w:val="en-US"/>
              </w:rPr>
              <w:t>the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Maastricht WRS</w:t>
            </w:r>
            <w:r w:rsidRPr="00E43CF6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E37A4D">
              <w:rPr>
                <w:rFonts w:ascii="Times New Roman" w:hAnsi="Times New Roman" w:cs="Times New Roman"/>
                <w:szCs w:val="20"/>
                <w:lang w:val="en-US"/>
              </w:rPr>
              <w:t>(only to participants who attended a training session yet)</w:t>
            </w:r>
          </w:p>
        </w:tc>
        <w:tc>
          <w:tcPr>
            <w:tcW w:w="7082" w:type="dxa"/>
          </w:tcPr>
          <w:p w:rsidR="00CA21D2" w:rsidRPr="00E92663" w:rsidRDefault="00CA21D2" w:rsidP="00E854D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E92663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What were your expectations prior to your participation to the training sessions?</w:t>
            </w:r>
          </w:p>
          <w:p w:rsidR="00CA21D2" w:rsidRPr="00E92663" w:rsidRDefault="00CA21D2" w:rsidP="00E854D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E92663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To what extent were your expectations met? </w:t>
            </w:r>
          </w:p>
          <w:p w:rsidR="00CA21D2" w:rsidRPr="00E92663" w:rsidRDefault="00CA21D2" w:rsidP="00E854D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E92663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What did you think of the training sessions? </w:t>
            </w:r>
          </w:p>
          <w:p w:rsidR="00CA21D2" w:rsidRPr="00E92663" w:rsidRDefault="00CA21D2" w:rsidP="00E854D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E92663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To what extent have you already applied what you learned? Can you give some examples?</w:t>
            </w:r>
          </w:p>
          <w:p w:rsidR="00CA21D2" w:rsidRPr="00FF6762" w:rsidRDefault="00CA21D2" w:rsidP="00E854D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FF6762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What do you think of these practical tools?</w:t>
            </w:r>
          </w:p>
          <w:p w:rsidR="00CA21D2" w:rsidRPr="00E92663" w:rsidRDefault="00CA21D2" w:rsidP="00E854D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E92663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In your opinion, were there any missing elements in the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training</w:t>
            </w:r>
            <w:r w:rsidRPr="00E92663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? (Or what else would you have liked to learn?) Which ones, can you explain?  </w:t>
            </w:r>
          </w:p>
          <w:p w:rsidR="00CA21D2" w:rsidRPr="00732AB3" w:rsidRDefault="00CA21D2" w:rsidP="00E854D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What</w:t>
            </w:r>
            <w:r w:rsidRPr="00E92663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elements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of the training </w:t>
            </w:r>
            <w:r w:rsidRPr="00E92663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were unnecessary in your opinion? </w:t>
            </w:r>
            <w:r w:rsidRPr="00732AB3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If so, which ones? </w:t>
            </w:r>
          </w:p>
        </w:tc>
      </w:tr>
      <w:tr w:rsidR="00CA21D2" w:rsidRPr="00BC7DB7" w:rsidTr="00E854DA">
        <w:tc>
          <w:tcPr>
            <w:tcW w:w="1980" w:type="dxa"/>
          </w:tcPr>
          <w:p w:rsidR="00CA21D2" w:rsidRDefault="00CA21D2" w:rsidP="00E854DA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37A4D">
              <w:rPr>
                <w:rFonts w:ascii="Times New Roman" w:hAnsi="Times New Roman" w:cs="Times New Roman"/>
                <w:b/>
                <w:szCs w:val="20"/>
                <w:lang w:val="en-US"/>
              </w:rPr>
              <w:t>Topic 3b.</w:t>
            </w:r>
            <w:r w:rsidRPr="00E37A4D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</w:p>
          <w:p w:rsidR="00CA21D2" w:rsidRPr="00E37A4D" w:rsidRDefault="00CA21D2" w:rsidP="00E854DA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E</w:t>
            </w:r>
            <w:r w:rsidRPr="00E43CF6">
              <w:rPr>
                <w:rFonts w:ascii="Times New Roman" w:hAnsi="Times New Roman" w:cs="Times New Roman"/>
                <w:szCs w:val="20"/>
                <w:lang w:val="en-US"/>
              </w:rPr>
              <w:t xml:space="preserve">xpectations of the training session to gain knowledge and skills on providing </w:t>
            </w:r>
            <w:r w:rsidRPr="00FD4812">
              <w:rPr>
                <w:rFonts w:ascii="Times New Roman" w:hAnsi="Times New Roman" w:cs="Times New Roman"/>
                <w:szCs w:val="20"/>
                <w:lang w:val="en-US"/>
              </w:rPr>
              <w:t>the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Maastricht WRS</w:t>
            </w:r>
            <w:r w:rsidRPr="00E43CF6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E37A4D">
              <w:rPr>
                <w:rFonts w:ascii="Times New Roman" w:hAnsi="Times New Roman" w:cs="Times New Roman"/>
                <w:szCs w:val="20"/>
                <w:lang w:val="en-US"/>
              </w:rPr>
              <w:t>(only to participants who did not attended a training session yet)</w:t>
            </w:r>
          </w:p>
        </w:tc>
        <w:tc>
          <w:tcPr>
            <w:tcW w:w="7082" w:type="dxa"/>
          </w:tcPr>
          <w:p w:rsidR="00CA21D2" w:rsidRPr="00E92663" w:rsidRDefault="00CA21D2" w:rsidP="00E854D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Are there elements, </w:t>
            </w:r>
            <w:r w:rsidRPr="00E92663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activities or topics you would like to see during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training sessions</w:t>
            </w:r>
            <w:r w:rsidRPr="00E92663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? What would you like to learn? Can you elaborate on these?</w:t>
            </w:r>
          </w:p>
          <w:p w:rsidR="00CA21D2" w:rsidRPr="00E92663" w:rsidRDefault="00CA21D2" w:rsidP="00E854D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E92663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Since chronic conditions vary g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reatly among the outpatient clinics</w:t>
            </w:r>
            <w:r w:rsidRPr="00E92663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within the hospital, to what extent should the training meet your specific needs regarding the provision of </w:t>
            </w:r>
            <w:r w:rsidRPr="00FD4812">
              <w:rPr>
                <w:rFonts w:ascii="Times New Roman" w:hAnsi="Times New Roman" w:cs="Times New Roman"/>
                <w:szCs w:val="20"/>
                <w:lang w:val="en-US"/>
              </w:rPr>
              <w:t>the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Maastricht WRS</w:t>
            </w:r>
            <w:r w:rsidRPr="00E92663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within your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clinic</w:t>
            </w:r>
            <w:r w:rsidRPr="00E92663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?</w:t>
            </w:r>
          </w:p>
          <w:p w:rsidR="00CA21D2" w:rsidRPr="00E92663" w:rsidRDefault="00CA21D2" w:rsidP="00E854D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What information did you receive</w:t>
            </w:r>
            <w:r w:rsidRPr="00E92663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about the training you will be participating in?</w:t>
            </w:r>
          </w:p>
          <w:p w:rsidR="00CA21D2" w:rsidRPr="00E92663" w:rsidRDefault="00CA21D2" w:rsidP="00E854D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E92663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What do you expect from the training prior to your participation?</w:t>
            </w:r>
          </w:p>
        </w:tc>
      </w:tr>
      <w:tr w:rsidR="00CA21D2" w:rsidRPr="00E92663" w:rsidTr="00E854DA">
        <w:tc>
          <w:tcPr>
            <w:tcW w:w="1980" w:type="dxa"/>
          </w:tcPr>
          <w:p w:rsidR="00CA21D2" w:rsidRPr="00E92663" w:rsidRDefault="00CA21D2" w:rsidP="00E854DA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>Topic</w:t>
            </w:r>
            <w:r w:rsidRPr="00E92663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 4a.</w:t>
            </w:r>
            <w:r w:rsidRPr="00E92663">
              <w:rPr>
                <w:rFonts w:ascii="Times New Roman" w:hAnsi="Times New Roman" w:cs="Times New Roman"/>
                <w:szCs w:val="20"/>
                <w:lang w:val="en-US"/>
              </w:rPr>
              <w:t xml:space="preserve"> Barriers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for</w:t>
            </w:r>
            <w:r w:rsidRPr="00E92663">
              <w:rPr>
                <w:rFonts w:ascii="Times New Roman" w:hAnsi="Times New Roman" w:cs="Times New Roman"/>
                <w:szCs w:val="20"/>
                <w:lang w:val="en-US"/>
              </w:rPr>
              <w:t xml:space="preserve"> provid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ing</w:t>
            </w:r>
            <w:r w:rsidRPr="00E92663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FD4812">
              <w:rPr>
                <w:rFonts w:ascii="Times New Roman" w:hAnsi="Times New Roman" w:cs="Times New Roman"/>
                <w:szCs w:val="20"/>
                <w:lang w:val="en-US"/>
              </w:rPr>
              <w:t>the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Maastricht WRS in practice</w:t>
            </w:r>
          </w:p>
        </w:tc>
        <w:tc>
          <w:tcPr>
            <w:tcW w:w="7082" w:type="dxa"/>
          </w:tcPr>
          <w:p w:rsidR="00CA21D2" w:rsidRPr="00E92663" w:rsidRDefault="00CA21D2" w:rsidP="00E854D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E92663">
              <w:rPr>
                <w:rFonts w:ascii="Times New Roman" w:hAnsi="Times New Roman" w:cs="Times New Roman"/>
                <w:szCs w:val="20"/>
                <w:lang w:val="en-US"/>
              </w:rPr>
              <w:t>What factors do you think would make it more difficult to pay attention to work?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And to provide </w:t>
            </w:r>
            <w:r w:rsidRPr="00FD4812">
              <w:rPr>
                <w:rFonts w:ascii="Times New Roman" w:hAnsi="Times New Roman" w:cs="Times New Roman"/>
                <w:szCs w:val="20"/>
                <w:lang w:val="en-US"/>
              </w:rPr>
              <w:t>the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Maastricht WRS?</w:t>
            </w:r>
          </w:p>
          <w:p w:rsidR="00CA21D2" w:rsidRPr="00E92663" w:rsidRDefault="00CA21D2" w:rsidP="00E854D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E92663">
              <w:rPr>
                <w:rFonts w:ascii="Times New Roman" w:hAnsi="Times New Roman" w:cs="Times New Roman"/>
                <w:szCs w:val="20"/>
                <w:lang w:val="en-GB"/>
              </w:rPr>
              <w:t>To what extent had these factors been addressed during instruction? If not, how could we do so?</w:t>
            </w:r>
          </w:p>
        </w:tc>
      </w:tr>
      <w:tr w:rsidR="00CA21D2" w:rsidRPr="00E84647" w:rsidTr="00E854DA">
        <w:tc>
          <w:tcPr>
            <w:tcW w:w="1980" w:type="dxa"/>
          </w:tcPr>
          <w:p w:rsidR="00CA21D2" w:rsidRPr="00E92663" w:rsidRDefault="00CA21D2" w:rsidP="00E854DA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>Topic</w:t>
            </w:r>
            <w:r w:rsidRPr="00E92663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 4b.</w:t>
            </w:r>
            <w:r w:rsidRPr="00E92663">
              <w:rPr>
                <w:rFonts w:ascii="Times New Roman" w:hAnsi="Times New Roman" w:cs="Times New Roman"/>
                <w:szCs w:val="20"/>
                <w:lang w:val="en-US"/>
              </w:rPr>
              <w:t xml:space="preserve"> Facilitators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for providing</w:t>
            </w:r>
            <w:r w:rsidRPr="00E92663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FD4812">
              <w:rPr>
                <w:rFonts w:ascii="Times New Roman" w:hAnsi="Times New Roman" w:cs="Times New Roman"/>
                <w:szCs w:val="20"/>
                <w:lang w:val="en-US"/>
              </w:rPr>
              <w:t>the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Maastricht WRS in practice</w:t>
            </w:r>
          </w:p>
        </w:tc>
        <w:tc>
          <w:tcPr>
            <w:tcW w:w="7082" w:type="dxa"/>
          </w:tcPr>
          <w:p w:rsidR="00CA21D2" w:rsidRPr="00E92663" w:rsidRDefault="00CA21D2" w:rsidP="00E854D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92663">
              <w:rPr>
                <w:rFonts w:ascii="Times New Roman" w:hAnsi="Times New Roman" w:cs="Times New Roman"/>
                <w:szCs w:val="20"/>
                <w:lang w:val="en-US"/>
              </w:rPr>
              <w:t>What facilitators do you think would make it easier to pay attention to work?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And to provide </w:t>
            </w:r>
            <w:r w:rsidRPr="00FD4812">
              <w:rPr>
                <w:rFonts w:ascii="Times New Roman" w:hAnsi="Times New Roman" w:cs="Times New Roman"/>
                <w:szCs w:val="20"/>
                <w:lang w:val="en-US"/>
              </w:rPr>
              <w:t>the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Maastricht WRS?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br/>
            </w:r>
          </w:p>
        </w:tc>
      </w:tr>
      <w:tr w:rsidR="00CA21D2" w:rsidRPr="00BC7DB7" w:rsidTr="00E854DA">
        <w:tc>
          <w:tcPr>
            <w:tcW w:w="1980" w:type="dxa"/>
          </w:tcPr>
          <w:p w:rsidR="00CA21D2" w:rsidRPr="00E92663" w:rsidRDefault="00CA21D2" w:rsidP="00E854DA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92663">
              <w:rPr>
                <w:rFonts w:ascii="Times New Roman" w:hAnsi="Times New Roman" w:cs="Times New Roman"/>
                <w:szCs w:val="20"/>
                <w:lang w:val="en-US"/>
              </w:rPr>
              <w:t>Closing comments or questions</w:t>
            </w:r>
          </w:p>
        </w:tc>
        <w:tc>
          <w:tcPr>
            <w:tcW w:w="7082" w:type="dxa"/>
          </w:tcPr>
          <w:p w:rsidR="00CA21D2" w:rsidRPr="00E92663" w:rsidRDefault="00CA21D2" w:rsidP="00E854D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92663">
              <w:rPr>
                <w:rFonts w:ascii="Times New Roman" w:hAnsi="Times New Roman" w:cs="Times New Roman"/>
                <w:szCs w:val="20"/>
                <w:lang w:val="en-US"/>
              </w:rPr>
              <w:t>Are there any topics you would like to discuss that have not already been mentioned during this interview?</w:t>
            </w:r>
          </w:p>
          <w:p w:rsidR="00CA21D2" w:rsidRPr="00E92663" w:rsidRDefault="00CA21D2" w:rsidP="00E854D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92663">
              <w:rPr>
                <w:rFonts w:ascii="Times New Roman" w:hAnsi="Times New Roman" w:cs="Times New Roman"/>
                <w:szCs w:val="20"/>
                <w:lang w:val="en-US"/>
              </w:rPr>
              <w:t>Would you like to share any other information that you feel is important?</w:t>
            </w:r>
          </w:p>
          <w:p w:rsidR="00CA21D2" w:rsidRPr="00E92663" w:rsidRDefault="00CA21D2" w:rsidP="00E854D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92663">
              <w:rPr>
                <w:rFonts w:ascii="Times New Roman" w:hAnsi="Times New Roman" w:cs="Times New Roman"/>
                <w:szCs w:val="20"/>
                <w:lang w:val="en-US"/>
              </w:rPr>
              <w:t>Do you have any other questions?</w:t>
            </w:r>
          </w:p>
          <w:p w:rsidR="00CA21D2" w:rsidRPr="00E92663" w:rsidRDefault="00CA21D2" w:rsidP="00E854D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92663">
              <w:rPr>
                <w:rFonts w:ascii="Times New Roman" w:hAnsi="Times New Roman" w:cs="Times New Roman"/>
                <w:szCs w:val="20"/>
                <w:lang w:val="en-US"/>
              </w:rPr>
              <w:t>Would you like to be kept informed about the results of this study?</w:t>
            </w:r>
          </w:p>
        </w:tc>
      </w:tr>
    </w:tbl>
    <w:p w:rsidR="00CA21D2" w:rsidRPr="00E92663" w:rsidRDefault="00CA21D2" w:rsidP="00CA21D2">
      <w:pPr>
        <w:rPr>
          <w:rFonts w:ascii="Times New Roman" w:hAnsi="Times New Roman" w:cs="Times New Roman"/>
          <w:szCs w:val="20"/>
          <w:lang w:val="en-US"/>
        </w:rPr>
      </w:pPr>
    </w:p>
    <w:p w:rsidR="00CA21D2" w:rsidRPr="00E92663" w:rsidRDefault="00CA21D2" w:rsidP="00CA21D2">
      <w:pPr>
        <w:rPr>
          <w:rFonts w:ascii="Times New Roman" w:hAnsi="Times New Roman" w:cs="Times New Roman"/>
          <w:szCs w:val="20"/>
          <w:lang w:val="en-US"/>
        </w:rPr>
      </w:pPr>
    </w:p>
    <w:p w:rsidR="008E5D1E" w:rsidRPr="00CA21D2" w:rsidRDefault="008E5D1E">
      <w:pPr>
        <w:rPr>
          <w:lang w:val="en-US"/>
        </w:rPr>
      </w:pPr>
    </w:p>
    <w:sectPr w:rsidR="008E5D1E" w:rsidRPr="00CA21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92D5D"/>
    <w:multiLevelType w:val="hybridMultilevel"/>
    <w:tmpl w:val="A732CB9E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120FE7"/>
    <w:multiLevelType w:val="hybridMultilevel"/>
    <w:tmpl w:val="3C1C83D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cs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59A14063"/>
    <w:multiLevelType w:val="hybridMultilevel"/>
    <w:tmpl w:val="9D7878C4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095706D"/>
    <w:multiLevelType w:val="hybridMultilevel"/>
    <w:tmpl w:val="9E605148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C177331"/>
    <w:multiLevelType w:val="hybridMultilevel"/>
    <w:tmpl w:val="5B345DD4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06C27C1"/>
    <w:multiLevelType w:val="hybridMultilevel"/>
    <w:tmpl w:val="7EB44F36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cs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1D2"/>
    <w:rsid w:val="00046D60"/>
    <w:rsid w:val="000B1BA6"/>
    <w:rsid w:val="00284FC3"/>
    <w:rsid w:val="005029D5"/>
    <w:rsid w:val="00627517"/>
    <w:rsid w:val="008E5D1E"/>
    <w:rsid w:val="008F348D"/>
    <w:rsid w:val="00BC7DB7"/>
    <w:rsid w:val="00CA21D2"/>
    <w:rsid w:val="00D61C23"/>
    <w:rsid w:val="00D8724B"/>
    <w:rsid w:val="00E90133"/>
    <w:rsid w:val="00EA6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2D687C"/>
  <w15:chartTrackingRefBased/>
  <w15:docId w15:val="{7E75C642-76FE-4066-BB3A-4E78546D3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21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1D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21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0</Words>
  <Characters>258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ink, Maarten (INTMED)</dc:creator>
  <cp:keywords/>
  <dc:description/>
  <cp:lastModifiedBy>Butink, Maarten (INTMED)</cp:lastModifiedBy>
  <cp:revision>4</cp:revision>
  <dcterms:created xsi:type="dcterms:W3CDTF">2023-01-24T11:42:00Z</dcterms:created>
  <dcterms:modified xsi:type="dcterms:W3CDTF">2024-01-29T18:40:00Z</dcterms:modified>
</cp:coreProperties>
</file>